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26251" w14:textId="77777777" w:rsidR="00EF2A82" w:rsidRDefault="00000000">
      <w:pPr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</w:rPr>
        <w:t>Table S1.</w:t>
      </w:r>
      <w:r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 xml:space="preserve"> The correlation between CONUT score and treatment outcomes in ENKTL patients</w:t>
      </w:r>
    </w:p>
    <w:tbl>
      <w:tblPr>
        <w:tblW w:w="9002" w:type="dxa"/>
        <w:tblInd w:w="29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6"/>
        <w:gridCol w:w="1774"/>
        <w:gridCol w:w="1587"/>
        <w:gridCol w:w="1417"/>
        <w:gridCol w:w="1384"/>
        <w:gridCol w:w="1384"/>
      </w:tblGrid>
      <w:tr w:rsidR="00EF2A82" w14:paraId="6DAB2420" w14:textId="77777777">
        <w:trPr>
          <w:trHeight w:val="57"/>
        </w:trPr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32A20F" w14:textId="77777777" w:rsidR="00EF2A82" w:rsidRDefault="00000000">
            <w:pPr>
              <w:spacing w:before="100" w:beforeAutospacing="1" w:after="16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bookmarkStart w:id="0" w:name="_Hlk110368818"/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Treatment outcomes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7FCAC0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921585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UT score &lt;2 (n=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1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506D21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CONUT scor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 (n=264)(%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774E59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χ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05917D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EF2A82" w14:paraId="33D0D192" w14:textId="77777777">
        <w:trPr>
          <w:trHeight w:val="409"/>
        </w:trPr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95D6E9" w14:textId="77777777" w:rsidR="00EF2A82" w:rsidRDefault="00000000">
            <w:pPr>
              <w:widowControl/>
              <w:spacing w:before="100" w:beforeAutospacing="1" w:after="16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628913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319557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69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3AF29D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7A39DE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0AC268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EF2A82" w14:paraId="169067EB" w14:textId="77777777">
        <w:trPr>
          <w:trHeight w:val="397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0493F2" w14:textId="77777777" w:rsidR="00EF2A82" w:rsidRDefault="00000000">
            <w:pPr>
              <w:widowControl/>
              <w:spacing w:before="100" w:beforeAutospacing="1" w:after="16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AC96CF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22729D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 (2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93F510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2D1C63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A6D6EF" w14:textId="77777777" w:rsidR="00EF2A82" w:rsidRDefault="00000000">
            <w:pPr>
              <w:widowControl/>
              <w:spacing w:before="100" w:beforeAutospacing="1" w:after="160" w:line="480" w:lineRule="auto"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725</w:t>
            </w:r>
          </w:p>
        </w:tc>
      </w:tr>
      <w:tr w:rsidR="00EF2A82" w14:paraId="6478781E" w14:textId="77777777">
        <w:trPr>
          <w:trHeight w:val="397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EF54B9" w14:textId="77777777" w:rsidR="00EF2A82" w:rsidRDefault="00000000">
            <w:pPr>
              <w:widowControl/>
              <w:spacing w:before="100" w:beforeAutospacing="1" w:after="16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921972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 (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E6F4E5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4DBDCC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(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771553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79DF4E" w14:textId="77777777" w:rsidR="00EF2A82" w:rsidRDefault="00000000">
            <w:pPr>
              <w:widowControl/>
              <w:spacing w:before="100" w:beforeAutospacing="1" w:after="160" w:line="480" w:lineRule="auto"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92</w:t>
            </w:r>
          </w:p>
        </w:tc>
      </w:tr>
      <w:tr w:rsidR="00EF2A82" w14:paraId="32AFD5B5" w14:textId="77777777">
        <w:trPr>
          <w:trHeight w:val="397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A50D5B" w14:textId="77777777" w:rsidR="00EF2A82" w:rsidRDefault="00000000">
            <w:pPr>
              <w:widowControl/>
              <w:spacing w:before="100" w:beforeAutospacing="1" w:after="16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D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FE62ED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261C80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2044BF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7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FA42F4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E7763E" w14:textId="77777777" w:rsidR="00EF2A82" w:rsidRDefault="00000000">
            <w:pPr>
              <w:widowControl/>
              <w:spacing w:before="100" w:beforeAutospacing="1" w:after="160" w:line="480" w:lineRule="auto"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F2A82" w14:paraId="1462E5C2" w14:textId="77777777">
        <w:trPr>
          <w:trHeight w:val="409"/>
        </w:trPr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A6488A" w14:textId="77777777" w:rsidR="00EF2A82" w:rsidRDefault="00000000">
            <w:pPr>
              <w:widowControl/>
              <w:spacing w:before="100" w:beforeAutospacing="1" w:after="16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R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398A0E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7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723691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9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A43FB4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6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2CACF1" w14:textId="77777777" w:rsidR="00EF2A82" w:rsidRDefault="00000000">
            <w:pPr>
              <w:widowControl/>
              <w:spacing w:before="100" w:beforeAutospacing="1"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0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F35724" w14:textId="77777777" w:rsidR="00EF2A82" w:rsidRDefault="00000000">
            <w:pPr>
              <w:widowControl/>
              <w:spacing w:before="100" w:beforeAutospacing="1" w:after="160" w:line="480" w:lineRule="auto"/>
              <w:ind w:firstLineChars="100" w:firstLine="20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bookmarkEnd w:id="0"/>
    <w:p w14:paraId="311509B0" w14:textId="77777777" w:rsidR="00EF2A82" w:rsidRDefault="00000000">
      <w:pPr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>Abbreviations: CR, complete remission; CONUT, controlling nutritional status; ORR, overall response rate; PD, progressive disease; PR, partial remission; SD, stable disease.</w:t>
      </w:r>
    </w:p>
    <w:p w14:paraId="0F215FFC" w14:textId="77777777" w:rsidR="00EF2A82" w:rsidRDefault="00EF2A82"/>
    <w:p w14:paraId="0E6BFF1F" w14:textId="597379CB" w:rsidR="00EF2A82" w:rsidRDefault="00283B8F">
      <w:r>
        <w:rPr>
          <w:noProof/>
        </w:rPr>
        <w:drawing>
          <wp:inline distT="0" distB="0" distL="0" distR="0" wp14:anchorId="3E144500" wp14:editId="397F6D73">
            <wp:extent cx="5274310" cy="136652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6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7010E" w14:textId="77777777" w:rsidR="00EF2A82" w:rsidRDefault="00000000">
      <w:pPr>
        <w:spacing w:line="480" w:lineRule="auto"/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 w:val="20"/>
          <w:szCs w:val="20"/>
        </w:rPr>
        <w:t>F</w:t>
      </w:r>
      <w:r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</w:rPr>
        <w:t xml:space="preserve">igure S1. </w:t>
      </w:r>
      <w:r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>The OS (a) and PFS (b) of early-stage and advanced-stage groups of ENKTL patients.</w:t>
      </w:r>
    </w:p>
    <w:p w14:paraId="53606A26" w14:textId="77777777" w:rsidR="00EF2A82" w:rsidRDefault="00000000">
      <w:pPr>
        <w:spacing w:line="480" w:lineRule="auto"/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</w:rPr>
        <w:t xml:space="preserve">Abbreviations: </w:t>
      </w:r>
      <w:r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 xml:space="preserve">ENKTL, </w:t>
      </w:r>
      <w:r>
        <w:rPr>
          <w:rFonts w:ascii="Times New Roman" w:eastAsia="宋体" w:hAnsi="Times New Roman" w:cs="Times New Roman"/>
          <w:color w:val="231F20"/>
          <w:kern w:val="0"/>
          <w:sz w:val="20"/>
          <w:szCs w:val="20"/>
          <w:u w:color="FA5050"/>
        </w:rPr>
        <w:t>extranodal</w:t>
      </w:r>
      <w:r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 xml:space="preserve"> NK-T-cell lymphoma; OS, overall survival; PFS, progression-free survival.</w:t>
      </w:r>
    </w:p>
    <w:p w14:paraId="34D51B82" w14:textId="18ADA817" w:rsidR="00EF2A82" w:rsidRDefault="00F61827">
      <w:pPr>
        <w:spacing w:line="480" w:lineRule="auto"/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noProof/>
          <w:color w:val="231F20"/>
          <w:kern w:val="0"/>
          <w:sz w:val="20"/>
          <w:szCs w:val="20"/>
        </w:rPr>
        <w:drawing>
          <wp:inline distT="0" distB="0" distL="0" distR="0" wp14:anchorId="59163818" wp14:editId="7113AE24">
            <wp:extent cx="5274310" cy="1327150"/>
            <wp:effectExtent l="0" t="0" r="254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2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D0CAF" w14:textId="77777777" w:rsidR="00EF2A82" w:rsidRDefault="00000000">
      <w:pPr>
        <w:spacing w:line="480" w:lineRule="auto"/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</w:rPr>
        <w:t>Figure S2.</w:t>
      </w:r>
      <w:r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 xml:space="preserve"> The OS (a) and PFS (b) of negative EBV-DNA and positive EBV-DNA groups in ENKTL patients.</w:t>
      </w:r>
    </w:p>
    <w:p w14:paraId="2E245D7C" w14:textId="3D43BBB6" w:rsidR="00EF2A82" w:rsidRPr="00F61827" w:rsidRDefault="00000000">
      <w:pPr>
        <w:spacing w:line="480" w:lineRule="auto"/>
        <w:rPr>
          <w:rFonts w:ascii="Times New Roman" w:eastAsia="宋体" w:hAnsi="Times New Roman" w:cs="Times New Roman" w:hint="eastAsia"/>
          <w:color w:val="231F20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Abbreviations: EBV, </w:t>
      </w:r>
      <w:r>
        <w:rPr>
          <w:rFonts w:ascii="Times New Roman" w:eastAsia="等线" w:hAnsi="Times New Roman" w:cs="Times New Roman"/>
          <w:sz w:val="20"/>
          <w:szCs w:val="20"/>
        </w:rPr>
        <w:t>Epstein‒Barr</w:t>
      </w:r>
      <w:r>
        <w:rPr>
          <w:rFonts w:ascii="Times New Roman" w:hAnsi="Times New Roman" w:cs="Times New Roman"/>
          <w:sz w:val="20"/>
          <w:szCs w:val="20"/>
        </w:rPr>
        <w:t xml:space="preserve"> virus; ENKTL, </w:t>
      </w:r>
      <w:r>
        <w:rPr>
          <w:rFonts w:ascii="Times New Roman" w:hAnsi="Times New Roman" w:cs="Times New Roman"/>
          <w:sz w:val="20"/>
          <w:szCs w:val="20"/>
          <w:u w:color="FA5050"/>
        </w:rPr>
        <w:t>extranodal</w:t>
      </w:r>
      <w:r>
        <w:rPr>
          <w:rFonts w:ascii="Times New Roman" w:hAnsi="Times New Roman" w:cs="Times New Roman"/>
          <w:sz w:val="20"/>
          <w:szCs w:val="20"/>
        </w:rPr>
        <w:t xml:space="preserve"> NK-T-cell lymphoma; </w:t>
      </w:r>
      <w:r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>OS, overall survival; PFS, progression-free survival.</w:t>
      </w:r>
    </w:p>
    <w:p w14:paraId="44233869" w14:textId="33CD1537" w:rsidR="00EF2A82" w:rsidRDefault="00F6182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DB3B393" wp14:editId="52AFCC76">
            <wp:extent cx="5274310" cy="2564130"/>
            <wp:effectExtent l="0" t="0" r="254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7F03C" w14:textId="28F267D9" w:rsidR="00EF2A82" w:rsidRDefault="00000000">
      <w:pPr>
        <w:spacing w:line="480" w:lineRule="auto"/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 w:val="20"/>
          <w:szCs w:val="20"/>
        </w:rPr>
        <w:t>F</w:t>
      </w:r>
      <w:r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</w:rPr>
        <w:t>igure S3</w:t>
      </w:r>
      <w:r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 xml:space="preserve">. The </w:t>
      </w:r>
      <w:r w:rsidR="00F61827"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>OS and PFS</w:t>
      </w:r>
      <w:r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 xml:space="preserve"> in intermediate- (a</w:t>
      </w:r>
      <w:r w:rsidR="00F61827"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>, b</w:t>
      </w:r>
      <w:r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>) and high-risk (</w:t>
      </w:r>
      <w:r w:rsidR="00F61827"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>c, d</w:t>
      </w:r>
      <w:r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>) patients by PINK-E according to CONUT score.</w:t>
      </w:r>
    </w:p>
    <w:p w14:paraId="372E8503" w14:textId="77777777" w:rsidR="00F61827" w:rsidRDefault="00000000" w:rsidP="00F61827">
      <w:pPr>
        <w:spacing w:line="480" w:lineRule="auto"/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ENKTL, </w:t>
      </w:r>
      <w:r>
        <w:rPr>
          <w:rFonts w:ascii="Times New Roman" w:hAnsi="Times New Roman" w:cs="Times New Roman"/>
          <w:sz w:val="20"/>
          <w:szCs w:val="20"/>
          <w:u w:color="FA5050"/>
        </w:rPr>
        <w:t>extranodal</w:t>
      </w:r>
      <w:r>
        <w:rPr>
          <w:rFonts w:ascii="Times New Roman" w:hAnsi="Times New Roman" w:cs="Times New Roman"/>
          <w:sz w:val="20"/>
          <w:szCs w:val="20"/>
        </w:rPr>
        <w:t xml:space="preserve"> NK-T-cell lymphoma; CONUT, controlling nutritional status; PINK-E, prognostic index of natural killer lymphoma with </w:t>
      </w:r>
      <w:r>
        <w:rPr>
          <w:rFonts w:ascii="Times New Roman" w:eastAsia="等线" w:hAnsi="Times New Roman" w:cs="Times New Roman"/>
          <w:sz w:val="20"/>
          <w:szCs w:val="20"/>
        </w:rPr>
        <w:t>Epstein‒Barr</w:t>
      </w:r>
      <w:r>
        <w:rPr>
          <w:rFonts w:ascii="Times New Roman" w:hAnsi="Times New Roman" w:cs="Times New Roman"/>
          <w:sz w:val="20"/>
          <w:szCs w:val="20"/>
        </w:rPr>
        <w:t xml:space="preserve"> virus</w:t>
      </w:r>
      <w:r w:rsidR="00F61827">
        <w:rPr>
          <w:rFonts w:ascii="Times New Roman" w:hAnsi="Times New Roman" w:cs="Times New Roman"/>
          <w:sz w:val="20"/>
          <w:szCs w:val="20"/>
        </w:rPr>
        <w:t xml:space="preserve">; </w:t>
      </w:r>
      <w:r w:rsidR="00F61827"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>OS, overall survival; PFS, progression-free survival.</w:t>
      </w:r>
    </w:p>
    <w:p w14:paraId="7B07EA56" w14:textId="0EB18EB9" w:rsidR="00EF2A82" w:rsidRPr="00F61827" w:rsidRDefault="00EF2A8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9B5DC73" w14:textId="77777777" w:rsidR="00EF2A82" w:rsidRDefault="00EF2A82">
      <w:pPr>
        <w:spacing w:line="480" w:lineRule="auto"/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</w:pPr>
    </w:p>
    <w:p w14:paraId="50D727AE" w14:textId="77777777" w:rsidR="00EF2A82" w:rsidRDefault="00EF2A82"/>
    <w:sectPr w:rsidR="00EF2A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2F556" w14:textId="77777777" w:rsidR="00036FE5" w:rsidRDefault="00036FE5" w:rsidP="00283B8F">
      <w:r>
        <w:separator/>
      </w:r>
    </w:p>
  </w:endnote>
  <w:endnote w:type="continuationSeparator" w:id="0">
    <w:p w14:paraId="08E41B32" w14:textId="77777777" w:rsidR="00036FE5" w:rsidRDefault="00036FE5" w:rsidP="00283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75BFC" w14:textId="77777777" w:rsidR="00036FE5" w:rsidRDefault="00036FE5" w:rsidP="00283B8F">
      <w:r>
        <w:separator/>
      </w:r>
    </w:p>
  </w:footnote>
  <w:footnote w:type="continuationSeparator" w:id="0">
    <w:p w14:paraId="398BA10D" w14:textId="77777777" w:rsidR="00036FE5" w:rsidRDefault="00036FE5" w:rsidP="00283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RkNzQ4ZjBjMGMyYTY5YTk3ZjcxMjc5MzczZWUyNmIifQ=="/>
  </w:docVars>
  <w:rsids>
    <w:rsidRoot w:val="00E562DB"/>
    <w:rsid w:val="00036FE5"/>
    <w:rsid w:val="002720D1"/>
    <w:rsid w:val="00283B8F"/>
    <w:rsid w:val="003E6B19"/>
    <w:rsid w:val="00511D61"/>
    <w:rsid w:val="009B13CA"/>
    <w:rsid w:val="00E562DB"/>
    <w:rsid w:val="00EA638C"/>
    <w:rsid w:val="00EF2A82"/>
    <w:rsid w:val="00F61827"/>
    <w:rsid w:val="29D44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7A526E"/>
  <w15:docId w15:val="{19C7763E-9C33-4955-A75D-BD938EDAB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 </cp:lastModifiedBy>
  <cp:revision>4</cp:revision>
  <dcterms:created xsi:type="dcterms:W3CDTF">2022-09-28T13:33:00Z</dcterms:created>
  <dcterms:modified xsi:type="dcterms:W3CDTF">2023-01-25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81036716E474F21B356A7E4D98D08FC</vt:lpwstr>
  </property>
</Properties>
</file>